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ACB291" w14:textId="77777777" w:rsidR="00B36A01" w:rsidRDefault="00B36A01" w:rsidP="00B36A01">
      <w:pPr>
        <w:pStyle w:val="Heading2"/>
      </w:pPr>
      <w:r>
        <w:t>Appendix 1</w:t>
      </w:r>
    </w:p>
    <w:p w14:paraId="174B4C9B" w14:textId="77777777" w:rsidR="00B36A01" w:rsidRPr="00112B51" w:rsidRDefault="00B36A01" w:rsidP="00B36A01">
      <w:pPr>
        <w:jc w:val="both"/>
        <w:rPr>
          <w:rFonts w:ascii="Times" w:hAnsi="Times"/>
          <w:i/>
        </w:rPr>
      </w:pPr>
      <w:r>
        <w:rPr>
          <w:rFonts w:ascii="Times" w:hAnsi="Times"/>
        </w:rPr>
        <w:t xml:space="preserve">Quote A: </w:t>
      </w:r>
      <w:r w:rsidRPr="00112B51">
        <w:rPr>
          <w:rFonts w:ascii="Times" w:hAnsi="Times"/>
          <w:i/>
        </w:rPr>
        <w:t>“…the general emergency line is the same 123, but the psychological emergency line changes, for example in Bogota it is 106 and in Cartagena it is 125…”:</w:t>
      </w:r>
    </w:p>
    <w:p w14:paraId="3EC68750" w14:textId="445A9F3C" w:rsidR="00B36A01" w:rsidRPr="00112B51" w:rsidRDefault="00B36A01" w:rsidP="00B36A01">
      <w:pPr>
        <w:rPr>
          <w:rFonts w:ascii="Times" w:hAnsi="Times"/>
          <w:lang w:val="es-ES"/>
        </w:rPr>
      </w:pPr>
      <w:r w:rsidRPr="00112B51">
        <w:rPr>
          <w:rFonts w:ascii="Times" w:hAnsi="Times"/>
          <w:lang w:val="es-ES"/>
        </w:rPr>
        <w:t xml:space="preserve">La línea general de emergencias es 123, pero </w:t>
      </w:r>
      <w:proofErr w:type="gramStart"/>
      <w:r w:rsidRPr="00112B51">
        <w:rPr>
          <w:rFonts w:ascii="Times" w:hAnsi="Times"/>
          <w:lang w:val="es-ES"/>
        </w:rPr>
        <w:t xml:space="preserve">las </w:t>
      </w:r>
      <w:r w:rsidRPr="00112B51">
        <w:rPr>
          <w:rFonts w:ascii="Times" w:hAnsi="Times"/>
          <w:lang w:val="es-ES"/>
        </w:rPr>
        <w:t>líneas</w:t>
      </w:r>
      <w:r w:rsidRPr="00112B51">
        <w:rPr>
          <w:rFonts w:ascii="Times" w:hAnsi="Times"/>
          <w:lang w:val="es-ES"/>
        </w:rPr>
        <w:t xml:space="preserve"> de atención psicológica cambia por ejemplo</w:t>
      </w:r>
      <w:proofErr w:type="gramEnd"/>
      <w:r w:rsidRPr="00112B51">
        <w:rPr>
          <w:rFonts w:ascii="Times" w:hAnsi="Times"/>
          <w:lang w:val="es-ES"/>
        </w:rPr>
        <w:t xml:space="preserve"> en Bogotá es 106 pero en Cartagena es 125</w:t>
      </w:r>
    </w:p>
    <w:p w14:paraId="6141D9F5" w14:textId="77777777" w:rsidR="00B36A01" w:rsidRPr="00112B51" w:rsidRDefault="00B36A01" w:rsidP="00B36A01">
      <w:pPr>
        <w:pStyle w:val="EndnoteText"/>
        <w:rPr>
          <w:rFonts w:ascii="Times" w:hAnsi="Times"/>
          <w:sz w:val="24"/>
          <w:szCs w:val="24"/>
          <w:lang w:val="es-ES"/>
        </w:rPr>
      </w:pPr>
    </w:p>
    <w:p w14:paraId="36537A4D" w14:textId="77777777" w:rsidR="00B36A01" w:rsidRPr="00112B51" w:rsidRDefault="00B36A01" w:rsidP="00B36A01">
      <w:pPr>
        <w:rPr>
          <w:rFonts w:ascii="Times" w:hAnsi="Times"/>
          <w:i/>
          <w:lang w:val="en-US"/>
        </w:rPr>
      </w:pPr>
      <w:r>
        <w:rPr>
          <w:rFonts w:ascii="Times" w:hAnsi="Times"/>
        </w:rPr>
        <w:t>Quote B:</w:t>
      </w:r>
      <w:r w:rsidRPr="00112B51">
        <w:rPr>
          <w:rFonts w:ascii="Times" w:hAnsi="Times"/>
          <w:i/>
          <w:lang w:val="en-US"/>
        </w:rPr>
        <w:t>“…</w:t>
      </w:r>
      <w:r w:rsidRPr="00112B51">
        <w:rPr>
          <w:rFonts w:ascii="Times New Roman" w:eastAsia="Times New Roman" w:hAnsi="Times New Roman" w:cs="Times New Roman"/>
          <w:i/>
          <w:lang w:val="en-US"/>
        </w:rPr>
        <w:t>it would be very useful to geolocate the person, this means the prototype would be able to know where they are so they don’t have to waste time filling their addresses. Also, as Colombia is so diverse, we know that the regions have different needs so the questions could be specific to those needs. For example, in regions affected with violence, assessing this topic in-depth would be crucial. Another example would be assessing thoroughly the social determinants of health if the person lives in a poor area or is identified with a low socioeconomic status</w:t>
      </w:r>
      <w:r w:rsidRPr="00112B51">
        <w:rPr>
          <w:rFonts w:ascii="Times" w:hAnsi="Times"/>
          <w:i/>
          <w:lang w:val="en-US"/>
        </w:rPr>
        <w:t>…”:</w:t>
      </w:r>
    </w:p>
    <w:p w14:paraId="3B879DD6" w14:textId="77777777" w:rsidR="00B36A01" w:rsidRPr="00112B51" w:rsidRDefault="00B36A01" w:rsidP="00B36A01">
      <w:pPr>
        <w:rPr>
          <w:rFonts w:ascii="Times" w:hAnsi="Times"/>
          <w:lang w:val="es-ES"/>
        </w:rPr>
      </w:pPr>
      <w:r w:rsidRPr="00112B51">
        <w:rPr>
          <w:rFonts w:ascii="Times" w:hAnsi="Times"/>
          <w:lang w:val="es-ES"/>
        </w:rPr>
        <w:t xml:space="preserve">Sería muy útil </w:t>
      </w:r>
      <w:proofErr w:type="spellStart"/>
      <w:r w:rsidRPr="00112B51">
        <w:rPr>
          <w:rFonts w:ascii="Times" w:hAnsi="Times"/>
          <w:lang w:val="es-ES"/>
        </w:rPr>
        <w:t>geolocalizar</w:t>
      </w:r>
      <w:proofErr w:type="spellEnd"/>
      <w:r w:rsidRPr="00112B51">
        <w:rPr>
          <w:rFonts w:ascii="Times" w:hAnsi="Times"/>
          <w:lang w:val="es-ES"/>
        </w:rPr>
        <w:t xml:space="preserve"> a la persona. Esto nos ayudaría a que el sistema supiera donde se encuentran y así los pacientes no tienen que perder tiempo llenado donde viven. Además, cómo vivimos en un país tan diverso en sus necesidades sería una buena idea que las preguntas reflejaran esto. Por ejemplo, en las regiones más afectadas por la violencia pudiéramos evaluar este tema en profundidad. Otro ejemplo sería en regiones más pobres o de bajo estrato socioeconómico valorar bien los determinantes de la salud…”</w:t>
      </w:r>
    </w:p>
    <w:p w14:paraId="5CBEE79E" w14:textId="77777777" w:rsidR="00B36A01" w:rsidRPr="00112B51" w:rsidRDefault="00B36A01" w:rsidP="00B36A01">
      <w:pPr>
        <w:pStyle w:val="EndnoteText"/>
        <w:rPr>
          <w:rFonts w:ascii="Times" w:hAnsi="Times"/>
          <w:sz w:val="24"/>
          <w:szCs w:val="24"/>
          <w:lang w:val="es-ES"/>
        </w:rPr>
      </w:pPr>
    </w:p>
    <w:p w14:paraId="22C8802D" w14:textId="77777777" w:rsidR="00B36A01" w:rsidRPr="00112B51" w:rsidRDefault="00B36A01" w:rsidP="00B36A01">
      <w:pPr>
        <w:jc w:val="both"/>
        <w:rPr>
          <w:rFonts w:ascii="Times" w:hAnsi="Times"/>
          <w:lang w:val="en-US"/>
        </w:rPr>
      </w:pPr>
      <w:r>
        <w:rPr>
          <w:rFonts w:ascii="Times" w:hAnsi="Times"/>
        </w:rPr>
        <w:t xml:space="preserve">Quote C: </w:t>
      </w:r>
      <w:r w:rsidRPr="00112B51">
        <w:rPr>
          <w:rFonts w:ascii="Times" w:hAnsi="Times"/>
          <w:i/>
          <w:lang w:val="en-US"/>
        </w:rPr>
        <w:t>“…I would like to know more who I’m going to see, so I can decide if I see a man or a woman or see what are their areas of expertise…”:</w:t>
      </w:r>
    </w:p>
    <w:p w14:paraId="00EA07C8" w14:textId="77777777" w:rsidR="00B36A01" w:rsidRPr="00112B51" w:rsidRDefault="00B36A01" w:rsidP="00B36A01">
      <w:pPr>
        <w:jc w:val="both"/>
        <w:rPr>
          <w:rFonts w:ascii="Times" w:hAnsi="Times"/>
          <w:i/>
          <w:lang w:val="es-ES"/>
        </w:rPr>
      </w:pPr>
      <w:r w:rsidRPr="00112B51">
        <w:rPr>
          <w:rFonts w:ascii="Times" w:hAnsi="Times"/>
          <w:lang w:val="es-ES"/>
        </w:rPr>
        <w:t>Me gustaría saber quien me va a atender, elegir entre un hombre o una mujer o saber quien es experto en las áreas que me interesan.</w:t>
      </w:r>
    </w:p>
    <w:p w14:paraId="2D39376F" w14:textId="77777777" w:rsidR="00B36A01" w:rsidRPr="00112B51" w:rsidRDefault="00B36A01" w:rsidP="00B36A01">
      <w:pPr>
        <w:pStyle w:val="EndnoteText"/>
        <w:rPr>
          <w:rFonts w:ascii="Times" w:hAnsi="Times"/>
          <w:sz w:val="24"/>
          <w:szCs w:val="24"/>
          <w:lang w:val="es-ES"/>
        </w:rPr>
      </w:pPr>
    </w:p>
    <w:p w14:paraId="67444884" w14:textId="77777777" w:rsidR="00F37C55" w:rsidRDefault="00B36A01" w:rsidP="00B36A01">
      <w:pPr>
        <w:pStyle w:val="EndnoteText"/>
        <w:rPr>
          <w:rFonts w:ascii="Times" w:hAnsi="Times"/>
          <w:i/>
          <w:sz w:val="24"/>
          <w:szCs w:val="24"/>
        </w:rPr>
      </w:pPr>
      <w:r>
        <w:rPr>
          <w:rFonts w:ascii="Times" w:hAnsi="Times"/>
          <w:sz w:val="24"/>
          <w:szCs w:val="24"/>
        </w:rPr>
        <w:t xml:space="preserve">Quote D: </w:t>
      </w:r>
      <w:r w:rsidRPr="00112B51">
        <w:rPr>
          <w:rFonts w:ascii="Times" w:hAnsi="Times"/>
          <w:i/>
          <w:sz w:val="24"/>
          <w:szCs w:val="24"/>
        </w:rPr>
        <w:t>“…doctors in their social compulsory service (located in rural areas) might need support from specialists, it would be very useful to use the video visit system to help them assessing difficult cases or to provide supervision…”:</w:t>
      </w:r>
    </w:p>
    <w:p w14:paraId="1AECA3A3" w14:textId="4E3F2391" w:rsidR="00B36A01" w:rsidRPr="00F37C55" w:rsidRDefault="00B36A01" w:rsidP="00B36A01">
      <w:pPr>
        <w:pStyle w:val="EndnoteText"/>
        <w:rPr>
          <w:rFonts w:ascii="Times" w:hAnsi="Times"/>
          <w:i/>
          <w:sz w:val="24"/>
          <w:szCs w:val="24"/>
        </w:rPr>
      </w:pPr>
      <w:r w:rsidRPr="00112B51">
        <w:rPr>
          <w:rFonts w:ascii="Times" w:hAnsi="Times"/>
          <w:sz w:val="24"/>
          <w:szCs w:val="24"/>
          <w:lang w:val="es-ES"/>
        </w:rPr>
        <w:t xml:space="preserve">Los rurales pueden necesitar ayuda de los especialistas con los casos difíciles, el Sistema de videoconferencia seria útil n estos casos para ayudarles con las valoraciones o supervisarlos </w:t>
      </w:r>
    </w:p>
    <w:p w14:paraId="034E5C3A" w14:textId="77777777" w:rsidR="00B36A01" w:rsidRPr="00112B51" w:rsidRDefault="00B36A01" w:rsidP="00B36A01">
      <w:pPr>
        <w:pStyle w:val="EndnoteText"/>
        <w:rPr>
          <w:rFonts w:ascii="Times" w:hAnsi="Times"/>
          <w:sz w:val="24"/>
          <w:szCs w:val="24"/>
          <w:lang w:val="es-ES"/>
        </w:rPr>
      </w:pPr>
    </w:p>
    <w:p w14:paraId="06AFBFE4" w14:textId="77777777" w:rsidR="00F37C55" w:rsidRDefault="00B36A01" w:rsidP="00B36A01">
      <w:pPr>
        <w:pStyle w:val="EndnoteText"/>
        <w:rPr>
          <w:rFonts w:ascii="Times" w:hAnsi="Times"/>
          <w:i/>
          <w:sz w:val="24"/>
          <w:szCs w:val="24"/>
        </w:rPr>
      </w:pPr>
      <w:r>
        <w:rPr>
          <w:rFonts w:ascii="Times" w:hAnsi="Times"/>
          <w:sz w:val="24"/>
          <w:szCs w:val="24"/>
        </w:rPr>
        <w:t xml:space="preserve">Quote E: </w:t>
      </w:r>
      <w:r w:rsidRPr="00112B51">
        <w:rPr>
          <w:rFonts w:ascii="Times" w:hAnsi="Times"/>
          <w:i/>
          <w:sz w:val="24"/>
          <w:szCs w:val="24"/>
        </w:rPr>
        <w:t xml:space="preserve">“…It reminds me of orange uniforms of the Colombian Civil </w:t>
      </w:r>
      <w:proofErr w:type="spellStart"/>
      <w:r w:rsidRPr="00112B51">
        <w:rPr>
          <w:rFonts w:ascii="Times" w:hAnsi="Times"/>
          <w:i/>
          <w:sz w:val="24"/>
          <w:szCs w:val="24"/>
        </w:rPr>
        <w:t>Defense</w:t>
      </w:r>
      <w:proofErr w:type="spellEnd"/>
      <w:r w:rsidRPr="00112B51">
        <w:rPr>
          <w:rFonts w:ascii="Times" w:hAnsi="Times"/>
          <w:i/>
          <w:sz w:val="24"/>
          <w:szCs w:val="24"/>
        </w:rPr>
        <w:t>…</w:t>
      </w:r>
      <w:r>
        <w:rPr>
          <w:rFonts w:ascii="Times" w:hAnsi="Times"/>
          <w:i/>
          <w:sz w:val="24"/>
          <w:szCs w:val="24"/>
        </w:rPr>
        <w:t>”</w:t>
      </w:r>
      <w:r w:rsidRPr="00112B51">
        <w:rPr>
          <w:rFonts w:ascii="Times" w:hAnsi="Times"/>
          <w:i/>
          <w:sz w:val="24"/>
          <w:szCs w:val="24"/>
        </w:rPr>
        <w:t>:</w:t>
      </w:r>
    </w:p>
    <w:p w14:paraId="7034DB25" w14:textId="1F614D12" w:rsidR="00B36A01" w:rsidRPr="00B36A01" w:rsidRDefault="00B36A01" w:rsidP="00B36A01">
      <w:pPr>
        <w:pStyle w:val="EndnoteText"/>
        <w:rPr>
          <w:rFonts w:ascii="Times" w:hAnsi="Times"/>
          <w:i/>
          <w:sz w:val="24"/>
          <w:szCs w:val="24"/>
          <w:lang w:val="es-ES"/>
        </w:rPr>
      </w:pPr>
      <w:r w:rsidRPr="00B36A01">
        <w:rPr>
          <w:rFonts w:ascii="Times" w:hAnsi="Times"/>
          <w:sz w:val="24"/>
          <w:szCs w:val="24"/>
          <w:lang w:val="es-ES"/>
        </w:rPr>
        <w:t>Me hace pensar en los uniformes anaranjados de la Defensa Civil Colombiana</w:t>
      </w:r>
    </w:p>
    <w:p w14:paraId="36C81A3C" w14:textId="77777777" w:rsidR="00B36A01" w:rsidRPr="00112B51" w:rsidRDefault="00B36A01" w:rsidP="00B36A01">
      <w:pPr>
        <w:pStyle w:val="EndnoteText"/>
        <w:rPr>
          <w:rFonts w:ascii="Times" w:hAnsi="Times"/>
          <w:sz w:val="24"/>
          <w:szCs w:val="24"/>
          <w:lang w:val="en-US"/>
        </w:rPr>
      </w:pPr>
    </w:p>
    <w:p w14:paraId="26C859F4" w14:textId="77777777" w:rsidR="00F37C55" w:rsidRDefault="00B36A01" w:rsidP="00B36A01">
      <w:pPr>
        <w:pStyle w:val="EndnoteText"/>
        <w:rPr>
          <w:rFonts w:ascii="Times" w:hAnsi="Times"/>
          <w:i/>
          <w:sz w:val="24"/>
          <w:szCs w:val="24"/>
        </w:rPr>
      </w:pPr>
      <w:r>
        <w:rPr>
          <w:rFonts w:ascii="Times" w:hAnsi="Times"/>
          <w:sz w:val="24"/>
          <w:szCs w:val="24"/>
        </w:rPr>
        <w:t>Quote F:</w:t>
      </w:r>
      <w:r w:rsidRPr="00112B51">
        <w:rPr>
          <w:rFonts w:ascii="Times" w:hAnsi="Times"/>
          <w:sz w:val="24"/>
          <w:szCs w:val="24"/>
        </w:rPr>
        <w:t xml:space="preserve"> </w:t>
      </w:r>
      <w:r w:rsidRPr="00112B51">
        <w:rPr>
          <w:rFonts w:ascii="Times" w:hAnsi="Times"/>
          <w:i/>
          <w:sz w:val="24"/>
          <w:szCs w:val="24"/>
        </w:rPr>
        <w:t>“…I might be wrong but the logo needed to include a brain or a head or something like that</w:t>
      </w:r>
      <w:r>
        <w:rPr>
          <w:rFonts w:ascii="Times" w:hAnsi="Times"/>
          <w:i/>
          <w:sz w:val="24"/>
          <w:szCs w:val="24"/>
        </w:rPr>
        <w:t>…”</w:t>
      </w:r>
      <w:r w:rsidRPr="00112B51">
        <w:rPr>
          <w:rFonts w:ascii="Times" w:hAnsi="Times"/>
          <w:i/>
          <w:sz w:val="24"/>
          <w:szCs w:val="24"/>
        </w:rPr>
        <w:t>:</w:t>
      </w:r>
    </w:p>
    <w:p w14:paraId="35A34571" w14:textId="6F2FA21B" w:rsidR="00B36A01" w:rsidRPr="00112B51" w:rsidRDefault="00B36A01" w:rsidP="00B36A01">
      <w:pPr>
        <w:pStyle w:val="EndnoteText"/>
        <w:rPr>
          <w:rFonts w:ascii="Times" w:hAnsi="Times"/>
          <w:i/>
          <w:sz w:val="24"/>
          <w:szCs w:val="24"/>
        </w:rPr>
      </w:pPr>
      <w:r w:rsidRPr="00B36A01">
        <w:rPr>
          <w:rFonts w:ascii="Times" w:hAnsi="Times"/>
          <w:sz w:val="24"/>
          <w:szCs w:val="24"/>
          <w:lang w:val="es-ES"/>
        </w:rPr>
        <w:t xml:space="preserve">Puede que esté </w:t>
      </w:r>
      <w:proofErr w:type="gramStart"/>
      <w:r w:rsidRPr="00B36A01">
        <w:rPr>
          <w:rFonts w:ascii="Times" w:hAnsi="Times"/>
          <w:sz w:val="24"/>
          <w:szCs w:val="24"/>
          <w:lang w:val="es-ES"/>
        </w:rPr>
        <w:t>equivocado</w:t>
      </w:r>
      <w:proofErr w:type="gramEnd"/>
      <w:r w:rsidRPr="00B36A01">
        <w:rPr>
          <w:rFonts w:ascii="Times" w:hAnsi="Times"/>
          <w:sz w:val="24"/>
          <w:szCs w:val="24"/>
          <w:lang w:val="es-ES"/>
        </w:rPr>
        <w:t xml:space="preserve"> pero creo que el logo debería incluir un cerebro o una cabeza, algo </w:t>
      </w:r>
      <w:r w:rsidR="00F37C55" w:rsidRPr="00B36A01">
        <w:rPr>
          <w:rFonts w:ascii="Times" w:hAnsi="Times"/>
          <w:sz w:val="24"/>
          <w:szCs w:val="24"/>
          <w:lang w:val="es-ES"/>
        </w:rPr>
        <w:t>así</w:t>
      </w:r>
      <w:r w:rsidRPr="00B36A01">
        <w:rPr>
          <w:rFonts w:ascii="Times" w:hAnsi="Times"/>
          <w:sz w:val="24"/>
          <w:szCs w:val="24"/>
          <w:lang w:val="es-ES"/>
        </w:rPr>
        <w:t>.</w:t>
      </w:r>
    </w:p>
    <w:p w14:paraId="53ABCB21" w14:textId="77777777" w:rsidR="00B36A01" w:rsidRPr="00112B51" w:rsidRDefault="00B36A01" w:rsidP="00B36A01">
      <w:pPr>
        <w:pStyle w:val="EndnoteText"/>
        <w:rPr>
          <w:rFonts w:ascii="Times" w:hAnsi="Times"/>
          <w:sz w:val="24"/>
          <w:szCs w:val="24"/>
          <w:lang w:val="en-US"/>
        </w:rPr>
      </w:pPr>
    </w:p>
    <w:p w14:paraId="4AA28E75" w14:textId="77777777" w:rsidR="00F37C55" w:rsidRDefault="00B36A01" w:rsidP="00B36A01">
      <w:pPr>
        <w:rPr>
          <w:rFonts w:ascii="Times" w:hAnsi="Times"/>
          <w:i/>
        </w:rPr>
      </w:pPr>
      <w:r>
        <w:rPr>
          <w:rFonts w:ascii="Times" w:hAnsi="Times"/>
        </w:rPr>
        <w:t>Quote G:</w:t>
      </w:r>
      <w:r w:rsidRPr="00112B51">
        <w:rPr>
          <w:rFonts w:ascii="Times" w:hAnsi="Times"/>
        </w:rPr>
        <w:t xml:space="preserve"> </w:t>
      </w:r>
      <w:r w:rsidRPr="00112B51">
        <w:rPr>
          <w:rFonts w:ascii="Times" w:hAnsi="Times"/>
          <w:i/>
        </w:rPr>
        <w:t xml:space="preserve">“the country is so diverse that there are regions that use formal pronouns and others informal pronouns, the most important thing is to use it consistently…”: </w:t>
      </w:r>
    </w:p>
    <w:p w14:paraId="009C8AFB" w14:textId="116AD60E" w:rsidR="00B36A01" w:rsidRDefault="00B36A01" w:rsidP="00B36A01">
      <w:pPr>
        <w:rPr>
          <w:rFonts w:ascii="Times" w:hAnsi="Times"/>
        </w:rPr>
      </w:pPr>
      <w:bookmarkStart w:id="0" w:name="_GoBack"/>
      <w:bookmarkEnd w:id="0"/>
      <w:r w:rsidRPr="00B36A01">
        <w:rPr>
          <w:rFonts w:ascii="Times" w:hAnsi="Times"/>
          <w:lang w:val="es-ES"/>
        </w:rPr>
        <w:t xml:space="preserve">El país es tan diverso, que hay regiones que usan los pronombres formales y otras los informales, creo que lo más importante es ser </w:t>
      </w:r>
      <w:r w:rsidR="00F37C55" w:rsidRPr="00B36A01">
        <w:rPr>
          <w:rFonts w:ascii="Times" w:hAnsi="Times"/>
          <w:lang w:val="es-ES"/>
        </w:rPr>
        <w:t>consistente</w:t>
      </w:r>
      <w:r w:rsidR="00F37C55">
        <w:rPr>
          <w:rFonts w:ascii="Times" w:hAnsi="Times"/>
          <w:lang w:val="es-ES"/>
        </w:rPr>
        <w:t>.</w:t>
      </w:r>
    </w:p>
    <w:p w14:paraId="108C786F" w14:textId="77777777" w:rsidR="00B36A01" w:rsidRPr="00860BC5" w:rsidRDefault="00B36A01" w:rsidP="00B36A01">
      <w:pPr>
        <w:rPr>
          <w:rFonts w:ascii="Times" w:hAnsi="Times"/>
        </w:rPr>
      </w:pPr>
    </w:p>
    <w:p w14:paraId="77F4E51B" w14:textId="77777777" w:rsidR="00B36A01" w:rsidRPr="00715B5B" w:rsidRDefault="00B36A01" w:rsidP="00B36A01">
      <w:pPr>
        <w:rPr>
          <w:rFonts w:ascii="Times" w:hAnsi="Times"/>
        </w:rPr>
      </w:pPr>
      <w:r w:rsidRPr="00715B5B">
        <w:rPr>
          <w:rFonts w:ascii="Times" w:hAnsi="Times"/>
        </w:rPr>
        <w:fldChar w:fldCharType="begin"/>
      </w:r>
      <w:r w:rsidRPr="00715B5B">
        <w:rPr>
          <w:rFonts w:ascii="Times" w:hAnsi="Times"/>
        </w:rPr>
        <w:instrText xml:space="preserve"> ADDIN </w:instrText>
      </w:r>
      <w:r w:rsidRPr="00715B5B">
        <w:rPr>
          <w:rFonts w:ascii="Times" w:hAnsi="Times"/>
        </w:rPr>
        <w:fldChar w:fldCharType="end"/>
      </w:r>
    </w:p>
    <w:p w14:paraId="09063DA7" w14:textId="77777777" w:rsidR="00B36A01" w:rsidRDefault="00B36A01" w:rsidP="00B36A01"/>
    <w:p w14:paraId="70662CAA" w14:textId="77777777" w:rsidR="00816771" w:rsidRDefault="00F37C55"/>
    <w:sectPr w:rsidR="00816771" w:rsidSect="00F01CE9">
      <w:endnotePr>
        <w:numFmt w:val="upperLetter"/>
      </w:endnotePr>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B0604020202020204"/>
    <w:charset w:val="00"/>
    <w:family w:val="auto"/>
    <w:pitch w:val="variable"/>
    <w:sig w:usb0="E0002AFF" w:usb1="D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proofState w:spelling="clean" w:grammar="clean"/>
  <w:defaultTabStop w:val="720"/>
  <w:characterSpacingControl w:val="doNotCompress"/>
  <w:endnotePr>
    <w:numFmt w:val="upperLetter"/>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A01"/>
    <w:rsid w:val="00022576"/>
    <w:rsid w:val="00042D97"/>
    <w:rsid w:val="00045DD0"/>
    <w:rsid w:val="000479E1"/>
    <w:rsid w:val="000633A2"/>
    <w:rsid w:val="0006484B"/>
    <w:rsid w:val="00090223"/>
    <w:rsid w:val="000919B6"/>
    <w:rsid w:val="000A0DB2"/>
    <w:rsid w:val="000C3D6E"/>
    <w:rsid w:val="000E400A"/>
    <w:rsid w:val="000E6056"/>
    <w:rsid w:val="000F1860"/>
    <w:rsid w:val="00117F33"/>
    <w:rsid w:val="00125B63"/>
    <w:rsid w:val="00146766"/>
    <w:rsid w:val="001506FA"/>
    <w:rsid w:val="00150B61"/>
    <w:rsid w:val="00151B2C"/>
    <w:rsid w:val="00152B53"/>
    <w:rsid w:val="00164ADD"/>
    <w:rsid w:val="00166867"/>
    <w:rsid w:val="001714F3"/>
    <w:rsid w:val="00174BAE"/>
    <w:rsid w:val="001759D7"/>
    <w:rsid w:val="00183492"/>
    <w:rsid w:val="00192DFD"/>
    <w:rsid w:val="001A4DFC"/>
    <w:rsid w:val="001B2D4A"/>
    <w:rsid w:val="001C4C1A"/>
    <w:rsid w:val="001E4611"/>
    <w:rsid w:val="001F44B5"/>
    <w:rsid w:val="002106F2"/>
    <w:rsid w:val="00211E02"/>
    <w:rsid w:val="00215CD4"/>
    <w:rsid w:val="002214A0"/>
    <w:rsid w:val="0023264C"/>
    <w:rsid w:val="00240F40"/>
    <w:rsid w:val="00252983"/>
    <w:rsid w:val="00256005"/>
    <w:rsid w:val="00262F89"/>
    <w:rsid w:val="00266E07"/>
    <w:rsid w:val="00273632"/>
    <w:rsid w:val="002A1D6A"/>
    <w:rsid w:val="002A354D"/>
    <w:rsid w:val="002B2DC5"/>
    <w:rsid w:val="002B5CD6"/>
    <w:rsid w:val="002B78BE"/>
    <w:rsid w:val="002F29C2"/>
    <w:rsid w:val="00300097"/>
    <w:rsid w:val="00304DEC"/>
    <w:rsid w:val="0031583A"/>
    <w:rsid w:val="003223B8"/>
    <w:rsid w:val="0032440A"/>
    <w:rsid w:val="00345CBD"/>
    <w:rsid w:val="003644E1"/>
    <w:rsid w:val="0036739D"/>
    <w:rsid w:val="00373B83"/>
    <w:rsid w:val="00377514"/>
    <w:rsid w:val="003802DE"/>
    <w:rsid w:val="00390E70"/>
    <w:rsid w:val="00395298"/>
    <w:rsid w:val="00397964"/>
    <w:rsid w:val="003A026C"/>
    <w:rsid w:val="003A34E9"/>
    <w:rsid w:val="003A3D9B"/>
    <w:rsid w:val="003A6E15"/>
    <w:rsid w:val="003B5701"/>
    <w:rsid w:val="003C7D9E"/>
    <w:rsid w:val="003F3B01"/>
    <w:rsid w:val="003F6FAC"/>
    <w:rsid w:val="003F7DEF"/>
    <w:rsid w:val="004116D7"/>
    <w:rsid w:val="0044450E"/>
    <w:rsid w:val="00446D71"/>
    <w:rsid w:val="00482EFD"/>
    <w:rsid w:val="004845B8"/>
    <w:rsid w:val="00486535"/>
    <w:rsid w:val="00490994"/>
    <w:rsid w:val="004911B6"/>
    <w:rsid w:val="0049374B"/>
    <w:rsid w:val="004946CE"/>
    <w:rsid w:val="004A0056"/>
    <w:rsid w:val="004A6390"/>
    <w:rsid w:val="004D2BBD"/>
    <w:rsid w:val="004D480A"/>
    <w:rsid w:val="004F12AF"/>
    <w:rsid w:val="004F4E30"/>
    <w:rsid w:val="004F781D"/>
    <w:rsid w:val="005243D5"/>
    <w:rsid w:val="00524955"/>
    <w:rsid w:val="0052784B"/>
    <w:rsid w:val="00552780"/>
    <w:rsid w:val="00557380"/>
    <w:rsid w:val="00567E89"/>
    <w:rsid w:val="00577B0F"/>
    <w:rsid w:val="00580D91"/>
    <w:rsid w:val="00583A73"/>
    <w:rsid w:val="00584EE3"/>
    <w:rsid w:val="00591815"/>
    <w:rsid w:val="0059717D"/>
    <w:rsid w:val="005A136E"/>
    <w:rsid w:val="005A7AB7"/>
    <w:rsid w:val="005B0DE7"/>
    <w:rsid w:val="005C5C33"/>
    <w:rsid w:val="005D0566"/>
    <w:rsid w:val="005E71DD"/>
    <w:rsid w:val="006139AD"/>
    <w:rsid w:val="00623F81"/>
    <w:rsid w:val="00631253"/>
    <w:rsid w:val="00644A79"/>
    <w:rsid w:val="00651131"/>
    <w:rsid w:val="006516EA"/>
    <w:rsid w:val="00655B9C"/>
    <w:rsid w:val="00676AA7"/>
    <w:rsid w:val="006866B3"/>
    <w:rsid w:val="006A7C30"/>
    <w:rsid w:val="006C6487"/>
    <w:rsid w:val="006D6CFB"/>
    <w:rsid w:val="006E00DD"/>
    <w:rsid w:val="006E2946"/>
    <w:rsid w:val="00707210"/>
    <w:rsid w:val="00713727"/>
    <w:rsid w:val="00721973"/>
    <w:rsid w:val="007266DD"/>
    <w:rsid w:val="00733820"/>
    <w:rsid w:val="007355D1"/>
    <w:rsid w:val="00742C1D"/>
    <w:rsid w:val="00743319"/>
    <w:rsid w:val="00744D82"/>
    <w:rsid w:val="007546D0"/>
    <w:rsid w:val="007761C9"/>
    <w:rsid w:val="007951BB"/>
    <w:rsid w:val="007B1BBA"/>
    <w:rsid w:val="007C0FE8"/>
    <w:rsid w:val="007C1BF4"/>
    <w:rsid w:val="007C79C6"/>
    <w:rsid w:val="007E159B"/>
    <w:rsid w:val="007E3AAA"/>
    <w:rsid w:val="007E7080"/>
    <w:rsid w:val="007F2BCA"/>
    <w:rsid w:val="007F43D9"/>
    <w:rsid w:val="0080405B"/>
    <w:rsid w:val="0080517D"/>
    <w:rsid w:val="00805FF6"/>
    <w:rsid w:val="00810191"/>
    <w:rsid w:val="00813F3D"/>
    <w:rsid w:val="00816B1B"/>
    <w:rsid w:val="0082493F"/>
    <w:rsid w:val="008265EA"/>
    <w:rsid w:val="00854D4F"/>
    <w:rsid w:val="00866B1C"/>
    <w:rsid w:val="00870331"/>
    <w:rsid w:val="008803B6"/>
    <w:rsid w:val="008A50EB"/>
    <w:rsid w:val="008A5724"/>
    <w:rsid w:val="008D048D"/>
    <w:rsid w:val="008D187E"/>
    <w:rsid w:val="008D43B5"/>
    <w:rsid w:val="008E08C9"/>
    <w:rsid w:val="008F0990"/>
    <w:rsid w:val="00907013"/>
    <w:rsid w:val="009127DA"/>
    <w:rsid w:val="00921740"/>
    <w:rsid w:val="009331DE"/>
    <w:rsid w:val="00933D78"/>
    <w:rsid w:val="00946AF8"/>
    <w:rsid w:val="00947A2D"/>
    <w:rsid w:val="00957A70"/>
    <w:rsid w:val="009622DF"/>
    <w:rsid w:val="00962631"/>
    <w:rsid w:val="00977847"/>
    <w:rsid w:val="0098086D"/>
    <w:rsid w:val="009911EF"/>
    <w:rsid w:val="009B158B"/>
    <w:rsid w:val="009B57C9"/>
    <w:rsid w:val="009B7A5A"/>
    <w:rsid w:val="009D25EB"/>
    <w:rsid w:val="009E017F"/>
    <w:rsid w:val="009E3D35"/>
    <w:rsid w:val="009F5DFC"/>
    <w:rsid w:val="00A0091F"/>
    <w:rsid w:val="00A00ED8"/>
    <w:rsid w:val="00A06F70"/>
    <w:rsid w:val="00A12777"/>
    <w:rsid w:val="00A2134F"/>
    <w:rsid w:val="00A2337C"/>
    <w:rsid w:val="00A256B2"/>
    <w:rsid w:val="00A32C4B"/>
    <w:rsid w:val="00A42E5C"/>
    <w:rsid w:val="00A44797"/>
    <w:rsid w:val="00A556C4"/>
    <w:rsid w:val="00A56FDF"/>
    <w:rsid w:val="00A61A75"/>
    <w:rsid w:val="00A64800"/>
    <w:rsid w:val="00A77914"/>
    <w:rsid w:val="00A8581F"/>
    <w:rsid w:val="00A85BDF"/>
    <w:rsid w:val="00A90C14"/>
    <w:rsid w:val="00AB7FF5"/>
    <w:rsid w:val="00AC128D"/>
    <w:rsid w:val="00AC12FE"/>
    <w:rsid w:val="00AE33CF"/>
    <w:rsid w:val="00AF59FB"/>
    <w:rsid w:val="00B000D6"/>
    <w:rsid w:val="00B01062"/>
    <w:rsid w:val="00B019A3"/>
    <w:rsid w:val="00B02AD1"/>
    <w:rsid w:val="00B07056"/>
    <w:rsid w:val="00B16305"/>
    <w:rsid w:val="00B2533E"/>
    <w:rsid w:val="00B36A01"/>
    <w:rsid w:val="00B40047"/>
    <w:rsid w:val="00B4186A"/>
    <w:rsid w:val="00B42DC0"/>
    <w:rsid w:val="00B54388"/>
    <w:rsid w:val="00B54993"/>
    <w:rsid w:val="00B70BE0"/>
    <w:rsid w:val="00B72271"/>
    <w:rsid w:val="00B73B3B"/>
    <w:rsid w:val="00B86C27"/>
    <w:rsid w:val="00B9503A"/>
    <w:rsid w:val="00BA0362"/>
    <w:rsid w:val="00BA0A33"/>
    <w:rsid w:val="00BA6578"/>
    <w:rsid w:val="00BB4CBA"/>
    <w:rsid w:val="00BC24DD"/>
    <w:rsid w:val="00BD084A"/>
    <w:rsid w:val="00BD4F18"/>
    <w:rsid w:val="00BE0F3D"/>
    <w:rsid w:val="00BE441B"/>
    <w:rsid w:val="00BE4F20"/>
    <w:rsid w:val="00BF7167"/>
    <w:rsid w:val="00C022DA"/>
    <w:rsid w:val="00C0334B"/>
    <w:rsid w:val="00C0576C"/>
    <w:rsid w:val="00C07CEF"/>
    <w:rsid w:val="00C104AD"/>
    <w:rsid w:val="00C17357"/>
    <w:rsid w:val="00C232CC"/>
    <w:rsid w:val="00C25A66"/>
    <w:rsid w:val="00C35D89"/>
    <w:rsid w:val="00C40C98"/>
    <w:rsid w:val="00C446FC"/>
    <w:rsid w:val="00C51F5F"/>
    <w:rsid w:val="00C555D2"/>
    <w:rsid w:val="00C668CD"/>
    <w:rsid w:val="00C801A0"/>
    <w:rsid w:val="00C841D7"/>
    <w:rsid w:val="00C91230"/>
    <w:rsid w:val="00C93CB9"/>
    <w:rsid w:val="00CA387A"/>
    <w:rsid w:val="00CB2A19"/>
    <w:rsid w:val="00CC3A5A"/>
    <w:rsid w:val="00CE123C"/>
    <w:rsid w:val="00CE3169"/>
    <w:rsid w:val="00CE356C"/>
    <w:rsid w:val="00CE66EF"/>
    <w:rsid w:val="00CF0AFC"/>
    <w:rsid w:val="00D016A0"/>
    <w:rsid w:val="00D1292E"/>
    <w:rsid w:val="00D134B8"/>
    <w:rsid w:val="00D25BFC"/>
    <w:rsid w:val="00D36B19"/>
    <w:rsid w:val="00D5132C"/>
    <w:rsid w:val="00D55195"/>
    <w:rsid w:val="00D5616E"/>
    <w:rsid w:val="00D57252"/>
    <w:rsid w:val="00D64065"/>
    <w:rsid w:val="00D73D64"/>
    <w:rsid w:val="00D91733"/>
    <w:rsid w:val="00DA05BD"/>
    <w:rsid w:val="00DB03EE"/>
    <w:rsid w:val="00DC1A88"/>
    <w:rsid w:val="00DC3AF9"/>
    <w:rsid w:val="00DD04C9"/>
    <w:rsid w:val="00DD18AA"/>
    <w:rsid w:val="00DD309F"/>
    <w:rsid w:val="00DE62EC"/>
    <w:rsid w:val="00E00195"/>
    <w:rsid w:val="00E007B5"/>
    <w:rsid w:val="00E01EC9"/>
    <w:rsid w:val="00E12498"/>
    <w:rsid w:val="00E2413C"/>
    <w:rsid w:val="00E2527D"/>
    <w:rsid w:val="00E359AE"/>
    <w:rsid w:val="00E53E11"/>
    <w:rsid w:val="00E62143"/>
    <w:rsid w:val="00E64687"/>
    <w:rsid w:val="00E669CE"/>
    <w:rsid w:val="00E677B9"/>
    <w:rsid w:val="00E7102E"/>
    <w:rsid w:val="00E847E5"/>
    <w:rsid w:val="00E949BE"/>
    <w:rsid w:val="00E9790B"/>
    <w:rsid w:val="00EA6D42"/>
    <w:rsid w:val="00EB7E6C"/>
    <w:rsid w:val="00EC031A"/>
    <w:rsid w:val="00ED2044"/>
    <w:rsid w:val="00EE7AA7"/>
    <w:rsid w:val="00EF580C"/>
    <w:rsid w:val="00F026DF"/>
    <w:rsid w:val="00F02E87"/>
    <w:rsid w:val="00F0494B"/>
    <w:rsid w:val="00F063D8"/>
    <w:rsid w:val="00F3342F"/>
    <w:rsid w:val="00F35956"/>
    <w:rsid w:val="00F37C55"/>
    <w:rsid w:val="00F42082"/>
    <w:rsid w:val="00F52623"/>
    <w:rsid w:val="00F52FF4"/>
    <w:rsid w:val="00F61F0F"/>
    <w:rsid w:val="00F644F4"/>
    <w:rsid w:val="00F675DC"/>
    <w:rsid w:val="00F70E54"/>
    <w:rsid w:val="00F72F56"/>
    <w:rsid w:val="00F7700C"/>
    <w:rsid w:val="00F87496"/>
    <w:rsid w:val="00F92CD2"/>
    <w:rsid w:val="00F93923"/>
    <w:rsid w:val="00FA576F"/>
    <w:rsid w:val="00FB0DB5"/>
    <w:rsid w:val="00FB464F"/>
    <w:rsid w:val="00FB4702"/>
    <w:rsid w:val="00FB5028"/>
    <w:rsid w:val="00FD2526"/>
    <w:rsid w:val="00FD54F6"/>
    <w:rsid w:val="00FE1515"/>
    <w:rsid w:val="00FE75E1"/>
    <w:rsid w:val="00FF09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891623"/>
  <w14:defaultImageDpi w14:val="32767"/>
  <w15:chartTrackingRefBased/>
  <w15:docId w15:val="{90EB0D87-10AB-7D4C-9D4E-6B04B673D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36A01"/>
    <w:rPr>
      <w:lang w:val="en-AU"/>
    </w:rPr>
  </w:style>
  <w:style w:type="paragraph" w:styleId="Heading2">
    <w:name w:val="heading 2"/>
    <w:basedOn w:val="Normal"/>
    <w:next w:val="Normal"/>
    <w:link w:val="Heading2Char"/>
    <w:uiPriority w:val="9"/>
    <w:unhideWhenUsed/>
    <w:qFormat/>
    <w:rsid w:val="00B36A01"/>
    <w:pPr>
      <w:keepNext/>
      <w:keepLines/>
      <w:spacing w:before="40" w:line="276" w:lineRule="auto"/>
      <w:outlineLvl w:val="1"/>
    </w:pPr>
    <w:rPr>
      <w:rFonts w:ascii="Times New Roman" w:eastAsiaTheme="majorEastAsia" w:hAnsi="Times New Roman" w:cstheme="majorBidi"/>
      <w:color w:val="2F5496" w:themeColor="accent1" w:themeShade="BF"/>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36A01"/>
    <w:rPr>
      <w:rFonts w:ascii="Times New Roman" w:eastAsiaTheme="majorEastAsia" w:hAnsi="Times New Roman" w:cstheme="majorBidi"/>
      <w:color w:val="2F5496" w:themeColor="accent1" w:themeShade="BF"/>
      <w:sz w:val="28"/>
      <w:szCs w:val="26"/>
      <w:lang w:val="en-AU"/>
    </w:rPr>
  </w:style>
  <w:style w:type="paragraph" w:styleId="EndnoteText">
    <w:name w:val="endnote text"/>
    <w:basedOn w:val="Normal"/>
    <w:link w:val="EndnoteTextChar"/>
    <w:uiPriority w:val="99"/>
    <w:semiHidden/>
    <w:unhideWhenUsed/>
    <w:rsid w:val="00B36A01"/>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B36A01"/>
    <w:rPr>
      <w:rFonts w:ascii="Times New Roman" w:eastAsia="Times New Roman" w:hAnsi="Times New Roman" w:cs="Times New Roman"/>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17</Words>
  <Characters>2381</Characters>
  <Application>Microsoft Office Word</Application>
  <DocSecurity>0</DocSecurity>
  <Lines>19</Lines>
  <Paragraphs>5</Paragraphs>
  <ScaleCrop>false</ScaleCrop>
  <Company/>
  <LinksUpToDate>false</LinksUpToDate>
  <CharactersWithSpaces>2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Ospina Pinillos</dc:creator>
  <cp:keywords/>
  <dc:description/>
  <cp:lastModifiedBy>Laura Ospina Pinillos</cp:lastModifiedBy>
  <cp:revision>2</cp:revision>
  <dcterms:created xsi:type="dcterms:W3CDTF">2019-08-31T19:11:00Z</dcterms:created>
  <dcterms:modified xsi:type="dcterms:W3CDTF">2019-08-31T19:13:00Z</dcterms:modified>
</cp:coreProperties>
</file>